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Data S1:</w:t>
      </w:r>
      <w:r>
        <w:rPr/>
        <w:t xml:space="preserve"> An illustration of checkerboard assay showing 64 combinations used to determine FIC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085"/>
        <w:gridCol w:w="1085"/>
        <w:gridCol w:w="1080"/>
        <w:gridCol w:w="1080"/>
        <w:gridCol w:w="1081"/>
        <w:gridCol w:w="1080"/>
        <w:gridCol w:w="1080"/>
        <w:gridCol w:w="1005"/>
      </w:tblGrid>
      <w:tr>
        <w:trPr>
          <w:trHeight w:val="773" w:hRule="atLeast"/>
        </w:trPr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896620</wp:posOffset>
                      </wp:positionH>
                      <wp:positionV relativeFrom="paragraph">
                        <wp:posOffset>84455</wp:posOffset>
                      </wp:positionV>
                      <wp:extent cx="809625" cy="171450"/>
                      <wp:effectExtent l="5715" t="7620" r="12700" b="8255"/>
                      <wp:wrapTight wrapText="bothSides">
                        <wp:wrapPolygon edited="0">
                          <wp:start x="-8" y="5360"/>
                          <wp:lineTo x="16204" y="5360"/>
                          <wp:lineTo x="16204" y="0"/>
                          <wp:lineTo x="21608" y="10800"/>
                          <wp:lineTo x="16204" y="21680"/>
                          <wp:lineTo x="16204" y="16240"/>
                          <wp:lineTo x="-8" y="16240"/>
                          <wp:lineTo x="-8" y="5360"/>
                        </wp:wrapPolygon>
                      </wp:wrapTight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40" cy="17136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11812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3" coordsize="21600,21600" o:spt="13" adj="10800,10800" path="m0@5l@3@5l@3,l21600,10800l@3,21600l@3@6l0@6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0,@5,@8,@6"/>
                      <v:handles>
                        <v:h position="0,@5"/>
                        <v:h position="@3,0"/>
                      </v:handles>
                    </v:shapetype>
                    <v:shape id="shape_0" fillcolor="white" stroked="t" o:allowincell="t" style="position:absolute;margin-left:70.6pt;margin-top:6.65pt;width:63.7pt;height:13.45pt;mso-wrap-style:none;v-text-anchor:middle" type="_x0000_t13">
                      <v:fill o:detectmouseclick="t" type="solid" color2="black"/>
                      <v:stroke color="black" weight="9360" joinstyle="miter" endcap="flat"/>
                      <w10:wrap type="squar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</w:rPr>
              <w:t>Agent A</w:t>
            </w:r>
          </w:p>
        </w:tc>
      </w:tr>
      <w:tr>
        <w:trPr>
          <w:trHeight w:val="807" w:hRule="atLeast"/>
        </w:trPr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4"/>
              </w:rPr>
              <w:t>Agent B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MIC 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16MIC(B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16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3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16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16MIC(B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16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16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16MIC(B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16MIC(B)</w:t>
            </w:r>
          </w:p>
        </w:tc>
      </w:tr>
      <w:tr>
        <w:trPr>
          <w:trHeight w:val="146" w:hRule="atLeast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32MIC(B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32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0.063 MIC(A) 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32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32MIC(B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32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32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32MIC(B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32MIC(B)</w:t>
            </w:r>
          </w:p>
        </w:tc>
      </w:tr>
      <w:tr>
        <w:trPr>
          <w:trHeight w:val="807" w:hRule="atLeast"/>
        </w:trPr>
        <w:tc>
          <w:tcPr>
            <w:tcW w:w="7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55905</wp:posOffset>
                      </wp:positionV>
                      <wp:extent cx="209550" cy="857250"/>
                      <wp:effectExtent l="8255" t="5080" r="8890" b="12065"/>
                      <wp:wrapTight wrapText="bothSides">
                        <wp:wrapPolygon edited="0">
                          <wp:start x="5367" y="0"/>
                          <wp:lineTo x="5367" y="16208"/>
                          <wp:lineTo x="0" y="16208"/>
                          <wp:lineTo x="10800" y="21616"/>
                          <wp:lineTo x="21665" y="16208"/>
                          <wp:lineTo x="16233" y="16208"/>
                          <wp:lineTo x="16233" y="0"/>
                          <wp:lineTo x="5367" y="0"/>
                        </wp:wrapPolygon>
                      </wp:wrapTight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20" cy="85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10227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fillcolor="white" stroked="t" o:allowincell="t" style="position:absolute;margin-left:10.8pt;margin-top:20.15pt;width:16.45pt;height:67.4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63MIC(B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63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3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63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63MIC(B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63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63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63MIC(B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063MIC(B)</w:t>
            </w:r>
          </w:p>
        </w:tc>
      </w:tr>
      <w:tr>
        <w:trPr>
          <w:trHeight w:val="71" w:hRule="atLeast"/>
        </w:trPr>
        <w:tc>
          <w:tcPr>
            <w:tcW w:w="7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25MIC(B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2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3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2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25MIC(B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2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2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25MIC(B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125MIC(B)</w:t>
            </w:r>
          </w:p>
        </w:tc>
      </w:tr>
      <w:tr>
        <w:trPr>
          <w:trHeight w:val="807" w:hRule="atLeast"/>
        </w:trPr>
        <w:tc>
          <w:tcPr>
            <w:tcW w:w="7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25MIC(B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2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3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2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25MIC(B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2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2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25MIC(B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25MIC(B)</w:t>
            </w:r>
          </w:p>
        </w:tc>
      </w:tr>
      <w:tr>
        <w:trPr>
          <w:trHeight w:val="146" w:hRule="atLeast"/>
        </w:trPr>
        <w:tc>
          <w:tcPr>
            <w:tcW w:w="7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5MIC(B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3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5MIC(B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5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5MIC(B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0.5MIC(B)</w:t>
            </w:r>
          </w:p>
        </w:tc>
      </w:tr>
      <w:tr>
        <w:trPr>
          <w:trHeight w:val="146" w:hRule="atLeast"/>
        </w:trPr>
        <w:tc>
          <w:tcPr>
            <w:tcW w:w="7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MIC(B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3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MIC(B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MIC(B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MIC(B)</w:t>
            </w:r>
          </w:p>
        </w:tc>
      </w:tr>
      <w:tr>
        <w:trPr>
          <w:trHeight w:val="146" w:hRule="atLeast"/>
        </w:trPr>
        <w:tc>
          <w:tcPr>
            <w:tcW w:w="7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6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 MIC(B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 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3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 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 MIC(B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 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 MIC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 MIC(B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MIC(A)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 MIC(B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1:14:00Z</dcterms:created>
  <dc:creator>aman</dc:creator>
  <dc:description/>
  <cp:keywords/>
  <dc:language>en-US</dc:language>
  <cp:lastModifiedBy>Sony</cp:lastModifiedBy>
  <dcterms:modified xsi:type="dcterms:W3CDTF">2013-09-17T06:17:00Z</dcterms:modified>
  <cp:revision>9</cp:revision>
  <dc:subject/>
  <dc:title/>
</cp:coreProperties>
</file>